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BBE1D6">
      <w:r>
        <w:rPr>
          <w:rFonts w:hint="eastAsia"/>
        </w:rPr>
        <w:t xml:space="preserve">Supplementary Table </w:t>
      </w:r>
      <w:r>
        <w:rPr>
          <w:rFonts w:hint="eastAsia"/>
          <w:lang w:val="en-US" w:eastAsia="zh-CN"/>
        </w:rPr>
        <w:t>4</w:t>
      </w:r>
      <w:bookmarkStart w:id="0" w:name="_GoBack"/>
      <w:bookmarkEnd w:id="0"/>
      <w:r>
        <w:rPr>
          <w:rFonts w:hint="eastAsia"/>
          <w:lang w:val="en-US" w:eastAsia="zh-CN"/>
        </w:rPr>
        <w:t>. Incidence of Ischemic Stroke at the national level. ASIR = Age-standardized incidence rate. EAPC = estimated annual percentage change.</w:t>
      </w:r>
    </w:p>
    <w:tbl>
      <w:tblPr>
        <w:tblStyle w:val="2"/>
        <w:tblW w:w="1009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390"/>
        <w:gridCol w:w="1390"/>
        <w:gridCol w:w="1390"/>
        <w:gridCol w:w="1390"/>
        <w:gridCol w:w="1583"/>
        <w:gridCol w:w="1304"/>
      </w:tblGrid>
      <w:tr w14:paraId="7FDB9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  <w:tblHeader/>
        </w:trPr>
        <w:tc>
          <w:tcPr>
            <w:tcW w:w="17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7B54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27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E09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</w:t>
            </w:r>
          </w:p>
        </w:tc>
        <w:tc>
          <w:tcPr>
            <w:tcW w:w="27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EEF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7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53B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-2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 w14:paraId="412D6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  <w:tblHeader/>
        </w:trPr>
        <w:tc>
          <w:tcPr>
            <w:tcW w:w="17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475CC7D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476D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ident cases</w:t>
            </w:r>
          </w:p>
        </w:tc>
        <w:tc>
          <w:tcPr>
            <w:tcW w:w="13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AC19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IR</w:t>
            </w:r>
          </w:p>
        </w:tc>
        <w:tc>
          <w:tcPr>
            <w:tcW w:w="13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05D0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ident cases</w:t>
            </w:r>
          </w:p>
        </w:tc>
        <w:tc>
          <w:tcPr>
            <w:tcW w:w="13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34F7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I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7EA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s chang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7A3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</w:t>
            </w:r>
          </w:p>
        </w:tc>
      </w:tr>
      <w:tr w14:paraId="0212D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F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B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94 to 94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8B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2.47 to 146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BC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936 to 152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77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7.07 to 135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26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46 to 0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CB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9 to -0.18)</w:t>
            </w:r>
          </w:p>
        </w:tc>
      </w:tr>
      <w:tr w14:paraId="396D9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E4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F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49 to 17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8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.18 to 86.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2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39 to 31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4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.59 to 76.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6C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59 to 0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E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 to -0.16)</w:t>
            </w:r>
          </w:p>
        </w:tc>
      </w:tr>
      <w:tr w14:paraId="002EF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4D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4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920 to 184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AA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9.32 to 155.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B1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841 to 465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E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0.27 to 135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9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 (1.28 to 1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E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2 to -0.55)</w:t>
            </w:r>
          </w:p>
        </w:tc>
      </w:tr>
      <w:tr w14:paraId="7F595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8F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F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 to 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F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.23 to 111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C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 to 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7C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.92 to 92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B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48 to 0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C4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4 to -0.73)</w:t>
            </w:r>
          </w:p>
        </w:tc>
      </w:tr>
      <w:tr w14:paraId="7981C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2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4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 to 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94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95 to 77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7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 to 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49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.26 to 53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A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74 to 1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B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58 to -1.31)</w:t>
            </w:r>
          </w:p>
        </w:tc>
      </w:tr>
      <w:tr w14:paraId="4C728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8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6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57 to 60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CE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5.42 to 155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AD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326 to 163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84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3.19 to 137.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1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 (1.49 to 1.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BA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 to -0.36)</w:t>
            </w:r>
          </w:p>
        </w:tc>
      </w:tr>
      <w:tr w14:paraId="02D8B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3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F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 to 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39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.8 to 93.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F9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 to 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B0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.65 to 74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2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 (0.27 to 0.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82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2 to -0.73)</w:t>
            </w:r>
          </w:p>
        </w:tc>
      </w:tr>
      <w:tr w14:paraId="20540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ED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E6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982 to 342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8B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.91 to 108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8F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391 to 377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49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.23 to 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A6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0.02 to 0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B6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89 to -1.59)</w:t>
            </w:r>
          </w:p>
        </w:tc>
      </w:tr>
      <w:tr w14:paraId="4874A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64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10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77 to 40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61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7.64 to 152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3D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13 to 40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9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.87 to 95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C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-0.06 to 0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B6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77 to -1.52)</w:t>
            </w:r>
          </w:p>
        </w:tc>
      </w:tr>
      <w:tr w14:paraId="2FDAD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D6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83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334 to 188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7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.57 to 97.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E3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336 to 265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DB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.66 to 58.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1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24 to 0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FC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25 to -1.94)</w:t>
            </w:r>
          </w:p>
        </w:tc>
      </w:tr>
      <w:tr w14:paraId="3AA6C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A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2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593 to 126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5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7.86 to 104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0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99 to 154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7C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01 to 84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59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01 to 0.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6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1 to -0.29)</w:t>
            </w:r>
          </w:p>
        </w:tc>
      </w:tr>
      <w:tr w14:paraId="56EDF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A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0B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82 to 53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9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9.27 to 104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4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61 to 102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5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 to 112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6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80 to 1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39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2 to 0.78)</w:t>
            </w:r>
          </w:p>
        </w:tc>
      </w:tr>
      <w:tr w14:paraId="4E71B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5B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9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 to 1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6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.52 to 87.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56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0 to 2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04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.5 to 70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99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87 to 1.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8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 to -0.6)</w:t>
            </w:r>
          </w:p>
        </w:tc>
      </w:tr>
      <w:tr w14:paraId="2490F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7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0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3 to 1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4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.49 to 89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E1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2 to 5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5C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.74 to 63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93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 (1.85 to 2.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D8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1 to -1.1)</w:t>
            </w:r>
          </w:p>
        </w:tc>
      </w:tr>
      <w:tr w14:paraId="472EA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8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D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424 to 448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6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.53 to 96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0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0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201 to 1230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8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.26 to 95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B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 (1.50 to 2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2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3 to 0.08)</w:t>
            </w:r>
          </w:p>
        </w:tc>
      </w:tr>
      <w:tr w14:paraId="72376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6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A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6 to 3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F4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.13 to 102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08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0 to 3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2E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.64 to 79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A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 (0.18 to 0.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FD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7 to -0.7)</w:t>
            </w:r>
          </w:p>
        </w:tc>
      </w:tr>
      <w:tr w14:paraId="56C45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B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85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087 to 267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45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9.18 to 208.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1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277 to 253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86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2.4 to 159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0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14 to 0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C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08 to -0.73)</w:t>
            </w:r>
          </w:p>
        </w:tc>
      </w:tr>
      <w:tr w14:paraId="713C7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B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6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938 to 173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4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.66 to 112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4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652 to 142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4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.32 to 58.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6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 (-0.24 to -0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1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07 to -1.45)</w:t>
            </w:r>
          </w:p>
        </w:tc>
      </w:tr>
      <w:tr w14:paraId="7036B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C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14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 to 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5E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.13 to 65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02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8 to 1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9F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.27 to 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F4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(1.43 to 1.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4F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4 to -0.51)</w:t>
            </w:r>
          </w:p>
        </w:tc>
      </w:tr>
      <w:tr w14:paraId="5B285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25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B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30 to 28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6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.96 to 129.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F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71 to 62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06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.98 to 108.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75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1.05 to 1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8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2 to -0.61)</w:t>
            </w:r>
          </w:p>
        </w:tc>
      </w:tr>
      <w:tr w14:paraId="38D43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B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4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 to 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76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.95 to 92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11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 to 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5E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.62 to 57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0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 (0.27 to 0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6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2 to -1.69)</w:t>
            </w:r>
          </w:p>
        </w:tc>
      </w:tr>
      <w:tr w14:paraId="694E4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C0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FC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5 to 2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D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.91 to 84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AB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8 to 4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F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.97 to 74.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D9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(1.05 to 1.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2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7 to -0.35)</w:t>
            </w:r>
          </w:p>
        </w:tc>
      </w:tr>
      <w:tr w14:paraId="44646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9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05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45 to 24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FD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.88 to 76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A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17 to 50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1D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.5 to 58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3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91 to 1.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D6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2 to -0.9)</w:t>
            </w:r>
          </w:p>
        </w:tc>
      </w:tr>
      <w:tr w14:paraId="5B9E3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5B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6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95 to 75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3E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9.04 to 193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A0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495 to 98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0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.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6.84 to 164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A1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 (0.20 to 0.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78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5 to -0.31)</w:t>
            </w:r>
          </w:p>
        </w:tc>
      </w:tr>
      <w:tr w14:paraId="022BF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D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9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1 to 9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42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1.21 to 181.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D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33 to 24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E1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0.39 to 187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B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(1.46 to 1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78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07 to 0.16)</w:t>
            </w:r>
          </w:p>
        </w:tc>
      </w:tr>
      <w:tr w14:paraId="7B3BF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92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BA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0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381 to 1236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AE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.78 to 143.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30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7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7407 to 1902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7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.84 to 77.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04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 (0.45 to 0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A5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19 to -1.95)</w:t>
            </w:r>
          </w:p>
        </w:tc>
      </w:tr>
      <w:tr w14:paraId="729B1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E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1D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1 to 2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C4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.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7.08 to 198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A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1 to 3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1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.41 to 108.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28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58 to 0.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5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6 to -2.1)</w:t>
            </w:r>
          </w:p>
        </w:tc>
      </w:tr>
      <w:tr w14:paraId="0A425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53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4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585 to 224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2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3.49 to 197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4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664 to 267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0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.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9.17 to 188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91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(0.11 to 0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A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04 to 0.08)</w:t>
            </w:r>
          </w:p>
        </w:tc>
      </w:tr>
      <w:tr w14:paraId="775A3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7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DA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38 to 40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F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.32 to 84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E3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06 to 82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D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.59 to 77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84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93 to 1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A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4 to -0.15)</w:t>
            </w:r>
          </w:p>
        </w:tc>
      </w:tr>
      <w:tr w14:paraId="678A6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4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6B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59 to 39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C8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1.93 to 164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9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68 to 59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E8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7.61 to 117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03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38 to 0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2D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42 to -1.23)</w:t>
            </w:r>
          </w:p>
        </w:tc>
      </w:tr>
      <w:tr w14:paraId="5BF8D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8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18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6 to 2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3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.32 to 89.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28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7 to 4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4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.91 to 97.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F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85 to 1.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DB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 to 0.31)</w:t>
            </w:r>
          </w:p>
        </w:tc>
      </w:tr>
      <w:tr w14:paraId="54BB9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FA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1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47 to 48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01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4.58 to 116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36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12 to 128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2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.8 to 115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0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 (1.50 to 1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8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02 to 0.12)</w:t>
            </w:r>
          </w:p>
        </w:tc>
      </w:tr>
      <w:tr w14:paraId="42824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A4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51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58 to 49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50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.06 to 104.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22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70 to 148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50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.29 to 105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D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 (1.83 to 2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E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03 to 0.26)</w:t>
            </w:r>
          </w:p>
        </w:tc>
      </w:tr>
      <w:tr w14:paraId="6B405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1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6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186 to 372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B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.42 to 116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9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976 to 448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4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.61 to 66.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B3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(0.15 to 0.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0D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54 to -1.25)</w:t>
            </w:r>
          </w:p>
        </w:tc>
      </w:tr>
      <w:tr w14:paraId="0BC5B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54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D7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14 to 15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A0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0.28 to 140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F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33 to 27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C2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4.64 to 127.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6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68 to 0.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7E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6 to -0.22)</w:t>
            </w:r>
          </w:p>
        </w:tc>
      </w:tr>
      <w:tr w14:paraId="35BD1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A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F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55 to 35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3A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.6 to 114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6D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92 to 74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CB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.4 to 106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A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97 to 1.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7F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6 to -0.06)</w:t>
            </w:r>
          </w:p>
        </w:tc>
      </w:tr>
      <w:tr w14:paraId="4F4E7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B1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B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92 to 107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45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.28 to 107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6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895 to 170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C7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46 to 67.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5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 (0.45 to 0.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33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69 to -1.38)</w:t>
            </w:r>
          </w:p>
        </w:tc>
      </w:tr>
      <w:tr w14:paraId="016BD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BF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2C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11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1354 to 9377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58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.52 to 120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7B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20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95713 to 33191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F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3.25 to 159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B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 (2.41 to 2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B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8 to 1)</w:t>
            </w:r>
          </w:p>
        </w:tc>
      </w:tr>
      <w:tr w14:paraId="1B2F0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56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A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149 to 170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DE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.82 to 95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D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399 to 293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8E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.2 to 52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92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58 to 0.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F8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5 to -2.1)</w:t>
            </w:r>
          </w:p>
        </w:tc>
      </w:tr>
      <w:tr w14:paraId="09350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50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2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0 to 3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1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5.04 to 156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2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0 to 6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B3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.17 to 126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1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80 to 1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C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4 to -0.67)</w:t>
            </w:r>
          </w:p>
        </w:tc>
      </w:tr>
      <w:tr w14:paraId="10AFA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37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4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71 to 18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A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0.39 to 177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2A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34 to 38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60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2.88 to 148.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77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95 to 1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4E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6 to -0.56)</w:t>
            </w:r>
          </w:p>
        </w:tc>
      </w:tr>
      <w:tr w14:paraId="30EB4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F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92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 to 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E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.38 to 96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87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 to 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CA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.1 to 89.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E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70 to 1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3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5 to -0.3)</w:t>
            </w:r>
          </w:p>
        </w:tc>
      </w:tr>
      <w:tr w14:paraId="5AC29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33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7D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7 to 14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B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.99 to 79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A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43 to 31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A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.45 to 57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5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98 to 1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55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46 to -1.16)</w:t>
            </w:r>
          </w:p>
        </w:tc>
      </w:tr>
      <w:tr w14:paraId="0EB2B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0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1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492 to 99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0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9.31 to 175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F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38 to 98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9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.83 to 105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FD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 (-0.06 to 0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29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63 to -1.49)</w:t>
            </w:r>
          </w:p>
        </w:tc>
      </w:tr>
      <w:tr w14:paraId="4C7CD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C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6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52 to 81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C6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.14 to 81.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7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625 to 134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62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.79 to 69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6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51 to 0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8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3 to -0.37)</w:t>
            </w:r>
          </w:p>
        </w:tc>
      </w:tr>
      <w:tr w14:paraId="24D34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79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0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9 to 8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5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.6 to 100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E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9 to 8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9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.07 to 46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B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00 to 0.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14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65 to -2.7)</w:t>
            </w:r>
          </w:p>
        </w:tc>
      </w:tr>
      <w:tr w14:paraId="5B03C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BD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D4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824 to 290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D4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3.22 to 213.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D4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684 to 222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F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.75 to 101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F6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 (-0.32 to -0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FD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64 to -2.48)</w:t>
            </w:r>
          </w:p>
        </w:tc>
      </w:tr>
      <w:tr w14:paraId="73EDB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1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79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62 to 62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4E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.88 to 132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2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917 to 141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C4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.55 to 112.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E0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1.13 to 1.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2D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3 to -0.56)</w:t>
            </w:r>
          </w:p>
        </w:tc>
      </w:tr>
      <w:tr w14:paraId="71E70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5F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5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993 to 231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15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.58 to 154.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94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065 to 504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C5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9.8 to 157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F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1.01 to 1.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3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01 to 0.12)</w:t>
            </w:r>
          </w:p>
        </w:tc>
      </w:tr>
      <w:tr w14:paraId="693AD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55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99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203 to 212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5D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.87 to 136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3C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504 to 431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81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.49 to 121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A7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94 to 1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D6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7 to -0.4)</w:t>
            </w:r>
          </w:p>
        </w:tc>
      </w:tr>
      <w:tr w14:paraId="7703C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64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0F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50 to 97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8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.16 to 118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69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12 to 69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56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.85 to 59.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A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 (-0.37 to -0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F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81 to -2.6)</w:t>
            </w:r>
          </w:p>
        </w:tc>
      </w:tr>
      <w:tr w14:paraId="7B749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ED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9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3 to 2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80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.7 to 148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33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5 to 8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B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7.13 to 144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5B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 (2.97 to 3.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6D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1 to -0.03)</w:t>
            </w:r>
          </w:p>
        </w:tc>
      </w:tr>
      <w:tr w14:paraId="4533C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1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1B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 to 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A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.86 to 79.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80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 to 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E9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85 to 71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1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0.11 to 0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D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 to -0.23)</w:t>
            </w:r>
          </w:p>
        </w:tc>
      </w:tr>
      <w:tr w14:paraId="353AE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03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88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09 to 28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1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.74 to 73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7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51 to 90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4B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.91 to 90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E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 (1.94 to 2.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F7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 to 0.76)</w:t>
            </w:r>
          </w:p>
        </w:tc>
      </w:tr>
      <w:tr w14:paraId="23C73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1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79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79 to 43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B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.2 to 77.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0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48 to 98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BC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.7 to 60.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E3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1.10 to 1.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67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9 to -0.8)</w:t>
            </w:r>
          </w:p>
        </w:tc>
      </w:tr>
      <w:tr w14:paraId="488F7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1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C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448 to 346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1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.47 to 130.6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5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09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098 to 956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2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7.83 to 151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D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 (1.58 to 2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0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7 to 0.65)</w:t>
            </w:r>
          </w:p>
        </w:tc>
      </w:tr>
      <w:tr w14:paraId="43A07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CB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E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53 to 21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5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.2 to 69.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E3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31 to 34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3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.98 to 51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F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47 to 0.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C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6 to -1)</w:t>
            </w:r>
          </w:p>
        </w:tc>
      </w:tr>
      <w:tr w14:paraId="5338A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9F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CB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9 to 3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F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6.13 to 158.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3A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0 to 6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C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.02 to 120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7A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95 to 1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28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1 to -0.82)</w:t>
            </w:r>
          </w:p>
        </w:tc>
      </w:tr>
      <w:tr w14:paraId="30157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6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AE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07 to 16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3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0.54 to 150.6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E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61 to 35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0A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4.94 to 128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88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1.01 to 1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9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 to -0.58)</w:t>
            </w:r>
          </w:p>
        </w:tc>
      </w:tr>
      <w:tr w14:paraId="590D4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2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7E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56 to 37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A7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4.2 to 187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5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40 to 21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F7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.07 to 81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2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 (-0.50 to -0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9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42 to -2.97)</w:t>
            </w:r>
          </w:p>
        </w:tc>
      </w:tr>
      <w:tr w14:paraId="065C9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64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F9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0 to 3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6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5.96 to 146.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8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6 to 7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AA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8.93 to 157.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20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79 to 1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8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7 to 0.55)</w:t>
            </w:r>
          </w:p>
        </w:tc>
      </w:tr>
      <w:tr w14:paraId="4FBB5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54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E6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513 to 223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B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.7 to 111.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3F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737 to 370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3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.45 to 83.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75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60 to 0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4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2 to -0.83)</w:t>
            </w:r>
          </w:p>
        </w:tc>
      </w:tr>
      <w:tr w14:paraId="49B20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5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A0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3 to 4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6E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7.46 to 130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C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8 to 7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99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.98 to 111.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9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58 to 0.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1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6 to -0.6)</w:t>
            </w:r>
          </w:p>
        </w:tc>
      </w:tr>
      <w:tr w14:paraId="2AAB0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AB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1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364 to 102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7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8.28 to 143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1A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81 to 104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E4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2 to 81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EA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 (-0.09 to 0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0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16 to -1.7)</w:t>
            </w:r>
          </w:p>
        </w:tc>
      </w:tr>
      <w:tr w14:paraId="2D2AD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1D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E1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850 to 585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3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.37 to 68.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F3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2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649 to 760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0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.1 to 54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22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(0.21 to 0.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F9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4 to -0.81)</w:t>
            </w:r>
          </w:p>
        </w:tc>
      </w:tr>
      <w:tr w14:paraId="22690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B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C0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7 to 8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4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5.32 to 154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D7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37 to 13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4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.83 to 139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2A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 (0.46 to 0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54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 to -0.38)</w:t>
            </w:r>
          </w:p>
        </w:tc>
      </w:tr>
      <w:tr w14:paraId="4853A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F5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2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3 to 5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77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.18 to 127.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4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15 to 13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9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.51 to 118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BB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 (1.39 to 1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7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7 to -0.1)</w:t>
            </w:r>
          </w:p>
        </w:tc>
      </w:tr>
      <w:tr w14:paraId="01ACE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AD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4D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20 to 79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C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.27 to 136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5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65 to 83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F7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0.17 to 139.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5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-0.03 to 0.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D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7 to 0.59)</w:t>
            </w:r>
          </w:p>
        </w:tc>
      </w:tr>
      <w:tr w14:paraId="2B659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1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F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9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7734 to 1821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A6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8.36 to 143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63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5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4230 to 1678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24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.79 to 87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C8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 (-0.16 to 0.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1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82 to -1.65)</w:t>
            </w:r>
          </w:p>
        </w:tc>
      </w:tr>
      <w:tr w14:paraId="05A2A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9F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B1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74 to 112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2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1.81 to 161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FA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176 to 292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32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5.62 to 160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3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 (1.48 to 1.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A2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5 to 0.27)</w:t>
            </w:r>
          </w:p>
        </w:tc>
      </w:tr>
      <w:tr w14:paraId="6624E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C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AC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315 to 213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A1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1.74 to 142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7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787 to 213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5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.49 to 79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4D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-0.07 to 0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77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38 to -2.03)</w:t>
            </w:r>
          </w:p>
        </w:tc>
      </w:tr>
      <w:tr w14:paraId="2F99C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D4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80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 to 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61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6.51 to 227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3B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 to 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F7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.84 to 106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EA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12 to 0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97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23 to -2.76)</w:t>
            </w:r>
          </w:p>
        </w:tc>
      </w:tr>
      <w:tr w14:paraId="054CB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78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B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 to 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0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.53 to 123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E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 to 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4B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9.88 to 97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F6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-0.04 to 0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00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5 to -0.64)</w:t>
            </w:r>
          </w:p>
        </w:tc>
      </w:tr>
      <w:tr w14:paraId="60553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C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96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 to 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D7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.75 to 106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9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8 to 1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3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.42 to 86.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AF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1.14 to 1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D8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9 to -0.74)</w:t>
            </w:r>
          </w:p>
        </w:tc>
      </w:tr>
      <w:tr w14:paraId="0BEE0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7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FF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46 to 23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0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24 to 66.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E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41 to 57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9C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.22 to 52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0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 (1.29 to 1.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0E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03 to -0.8)</w:t>
            </w:r>
          </w:p>
        </w:tc>
      </w:tr>
      <w:tr w14:paraId="12749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0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C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38 to 40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65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.35 to 117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87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55 to 72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11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0.22 to 114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9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69 to 0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28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4 to 0.08)</w:t>
            </w:r>
          </w:p>
        </w:tc>
      </w:tr>
      <w:tr w14:paraId="5CBD5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A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D2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2 to 6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1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1.78 to 136.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5D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1 to 10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6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.11 to 127.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7F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63 to 0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95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5 to -0.16)</w:t>
            </w:r>
          </w:p>
        </w:tc>
      </w:tr>
      <w:tr w14:paraId="28F56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2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F1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3 to 5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25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0.02 to 153.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5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7 to 6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5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7.06 to 110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B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05 to 0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A9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3 to -1.09)</w:t>
            </w:r>
          </w:p>
        </w:tc>
      </w:tr>
      <w:tr w14:paraId="72E95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67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88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25 to 35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0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7.63 to 115.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4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99 to 68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B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.86 to 102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5D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86 to 1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D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1 to -0.33)</w:t>
            </w:r>
          </w:p>
        </w:tc>
      </w:tr>
      <w:tr w14:paraId="1DFF4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0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B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3 to 14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3A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7 to 68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1A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74 to 42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6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 to 72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71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 (1.71 to 2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3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7 to 0.18)</w:t>
            </w:r>
          </w:p>
        </w:tc>
      </w:tr>
      <w:tr w14:paraId="66A60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49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E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032 to 292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4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6.11 to 208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4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024 to 207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39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.08 to 105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26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 (-0.36 to -0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8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6 to -2.36)</w:t>
            </w:r>
          </w:p>
        </w:tc>
      </w:tr>
      <w:tr w14:paraId="61C46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25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1F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8 to 3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8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.53 to 123.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8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3 to 3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64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.14 to 60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D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12 to 0.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1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69 to -2.44)</w:t>
            </w:r>
          </w:p>
        </w:tc>
      </w:tr>
      <w:tr w14:paraId="4D1DE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80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B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3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9878 to 3620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BF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.98 to 82.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DB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0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9532 to 7303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14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.5 to 65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1A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95 to 1.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0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9 to -0.8)</w:t>
            </w:r>
          </w:p>
        </w:tc>
      </w:tr>
      <w:tr w14:paraId="63753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E7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F9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7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7657 to 1382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2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0.61 to 146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48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6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8913 to 3631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F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0.42 to 168.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C2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 (1.48 to 1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D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6 to 0.63)</w:t>
            </w:r>
          </w:p>
        </w:tc>
      </w:tr>
      <w:tr w14:paraId="0A0C1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4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6F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816 to 375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C7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.48 to 139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10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2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414 to 721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A8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.53 to 95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39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82 to 1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06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2 to -0.9)</w:t>
            </w:r>
          </w:p>
        </w:tc>
      </w:tr>
      <w:tr w14:paraId="7F96D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3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DF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77 to 134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0E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9.05 to 155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86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248 to 365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A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2.08 to 158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2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 (1.48 to 1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6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3 to 0.19)</w:t>
            </w:r>
          </w:p>
        </w:tc>
      </w:tr>
      <w:tr w14:paraId="26112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DE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6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98 to 49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1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1.81 to 121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6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88 to 35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6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.45 to 45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D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 (-0.35 to -0.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7E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47 to -3.62)</w:t>
            </w:r>
          </w:p>
        </w:tc>
      </w:tr>
      <w:tr w14:paraId="181F5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9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29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46 to 54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90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4.97 to 114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5D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61 to 66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79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.36 to 54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8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0.10 to 0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F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 to -2.06)</w:t>
            </w:r>
          </w:p>
        </w:tc>
      </w:tr>
      <w:tr w14:paraId="37FB2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3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64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0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503 to 1094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D1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.48 to 123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44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7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294 to 771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0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.65 to 49.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92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 (-0.33 to -0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09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97 to -2.58)</w:t>
            </w:r>
          </w:p>
        </w:tc>
      </w:tr>
      <w:tr w14:paraId="2C139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A4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66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51 to 17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9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.72 to 93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0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52 to 24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6B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.39 to 76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06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 (0.33 to 0.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14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7 to -0.52)</w:t>
            </w:r>
          </w:p>
        </w:tc>
      </w:tr>
      <w:tr w14:paraId="567CD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A8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4D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9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7000 to 2114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3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.23 to 127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4E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8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4985 to 2438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6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48 to 71.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1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10 to 0.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8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37 to -1.96)</w:t>
            </w:r>
          </w:p>
        </w:tc>
      </w:tr>
      <w:tr w14:paraId="0BC33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4B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E9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94 to 26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26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2.73 to 186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B5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04 to 109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7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5.82 to 150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8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 (2.94 to 3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4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3 to -0.51)</w:t>
            </w:r>
          </w:p>
        </w:tc>
      </w:tr>
      <w:tr w14:paraId="1AB5C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1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C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963 to 269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BF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8.88 to 219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E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256 to 288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E1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5.2 to 173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6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-0.02 to 0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EB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7 to -0.64)</w:t>
            </w:r>
          </w:p>
        </w:tc>
      </w:tr>
      <w:tr w14:paraId="00F83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D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98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473 to 1078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BE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3.22 to 121.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C2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009 to 261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5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.01 to 117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B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1.36 to 1.6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EA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06 to 0.03)</w:t>
            </w:r>
          </w:p>
        </w:tc>
      </w:tr>
      <w:tr w14:paraId="06C13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6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87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 to 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0E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0.82 to 146.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B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5 to 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A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.07 to 136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0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0.59 to 0.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7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5 to -0.27)</w:t>
            </w:r>
          </w:p>
        </w:tc>
      </w:tr>
      <w:tr w14:paraId="4DE52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52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EC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8 to 7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3E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.24 to 97.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B8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88 to 28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00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.77 to 87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44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 (2.58 to 3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77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6 to 0)</w:t>
            </w:r>
          </w:p>
        </w:tc>
      </w:tr>
      <w:tr w14:paraId="22A11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AA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86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79 to 53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A5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.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1.55 to 182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9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71 to 58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1B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4.01 to 122.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07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-0.03 to 0.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A3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65 to -1.39)</w:t>
            </w:r>
          </w:p>
        </w:tc>
      </w:tr>
      <w:tr w14:paraId="144A8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7A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3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71 to 26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05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1.37 to 134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A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08 to 53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55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.86 to 123.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5A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0.88 to 1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1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8 to -0.28)</w:t>
            </w:r>
          </w:p>
        </w:tc>
      </w:tr>
      <w:tr w14:paraId="7437B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E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57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51 to 83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6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1.2 to 235.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E1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47 to 63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9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2.06 to 153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C8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 (-0.28 to -0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3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9 to -1.19)</w:t>
            </w:r>
          </w:p>
        </w:tc>
      </w:tr>
      <w:tr w14:paraId="4009E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89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6C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58 to 25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6A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4.7 to 123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44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34 to 63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0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.91 to 104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89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 (1.33 to 1.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4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8 to -0.4)</w:t>
            </w:r>
          </w:p>
        </w:tc>
      </w:tr>
      <w:tr w14:paraId="32837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6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BA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3 to 9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5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3.68 to 117.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D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05 to 15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2D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8.86 to 163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D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46 to 0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31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23 to 1.55)</w:t>
            </w:r>
          </w:p>
        </w:tc>
      </w:tr>
      <w:tr w14:paraId="1E48A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B6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0E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29 to 15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E7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0.42 to 122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2F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48 to 24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F1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4.74 to 96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E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47 to 0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D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8 to -0.57)</w:t>
            </w:r>
          </w:p>
        </w:tc>
      </w:tr>
      <w:tr w14:paraId="0652A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D8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8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02 to 19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1F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.08 to 87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E7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56 to 54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9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.82 to 100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6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 (1.57 to 2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40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4 to 0.51)</w:t>
            </w:r>
          </w:p>
        </w:tc>
      </w:tr>
      <w:tr w14:paraId="15717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58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92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6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83 to 105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4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4.72 to 235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3A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39 to 101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F6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2.64 to 172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75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16 to 0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9B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4 to -0.64)</w:t>
            </w:r>
          </w:p>
        </w:tc>
      </w:tr>
      <w:tr w14:paraId="17625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2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0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6 to 5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0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.88 to 111.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5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9 to 4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6D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.97 to 45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01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 (-0.23 to -0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C1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53 to -2.73)</w:t>
            </w:r>
          </w:p>
        </w:tc>
      </w:tr>
      <w:tr w14:paraId="66F22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91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D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58 to 83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E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8.61 to 160.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D7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8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010 to 184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6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0.09 to 157.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FE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 (1.04 to 1.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7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2 to -0.02)</w:t>
            </w:r>
          </w:p>
        </w:tc>
      </w:tr>
      <w:tr w14:paraId="1F6AF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9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4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15 to 52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7D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0.88 to 135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A6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18 to 96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D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.46 to 125.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D1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0.70 to 0.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2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8 to -0.16)</w:t>
            </w:r>
          </w:p>
        </w:tc>
      </w:tr>
      <w:tr w14:paraId="40339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D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6F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44 to 130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1C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.35 to 140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4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128 to 306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0F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4.22 to 111.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47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1.17 to 1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A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6 to -0.57)</w:t>
            </w:r>
          </w:p>
        </w:tc>
      </w:tr>
      <w:tr w14:paraId="57D39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8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64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 to 1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6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1.24 to 149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C2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8 to 3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3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.66 to 88.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07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1.07 to 1.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2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17 to -1.84)</w:t>
            </w:r>
          </w:p>
        </w:tc>
      </w:tr>
      <w:tr w14:paraId="6A70E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D5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28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10 to 44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7C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.09 to 105.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E9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39 to 87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30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.32 to 87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C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85 to 1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78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6 to -0.56)</w:t>
            </w:r>
          </w:p>
        </w:tc>
      </w:tr>
      <w:tr w14:paraId="26894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70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C4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3 to 4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60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3.25 to 110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8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7 to 4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E3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.9 to 44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12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15 to 0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DD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61 to -2.87)</w:t>
            </w:r>
          </w:p>
        </w:tc>
      </w:tr>
      <w:tr w14:paraId="75BB6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1A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58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 to 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D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.94 to 125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FC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 to 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8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1.11 to 119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C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66 to 0.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DF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9 to -0.11)</w:t>
            </w:r>
          </w:p>
        </w:tc>
      </w:tr>
      <w:tr w14:paraId="2D7BE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8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5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10 to 16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5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2.57 to 149.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1B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05 to 24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9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.54 to 106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AE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 (0.45 to 0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E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4 to -0.99)</w:t>
            </w:r>
          </w:p>
        </w:tc>
      </w:tr>
      <w:tr w14:paraId="56AA0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78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E1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2 to 12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CE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4.16 to 178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90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83 to 15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8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.23 to 91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42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(0.18 to 0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9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12 to -2.58)</w:t>
            </w:r>
          </w:p>
        </w:tc>
      </w:tr>
      <w:tr w14:paraId="49027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3A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0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440 to 438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48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.1 to 100.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E1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1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026 to 758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AE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.27 to 62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D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65 to 0.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5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8 to -1.61)</w:t>
            </w:r>
          </w:p>
        </w:tc>
      </w:tr>
      <w:tr w14:paraId="72974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4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2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 to 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1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.67 to 132.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E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 to 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50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.23 to 122.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72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(0.16 to 0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A7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 to -0.25)</w:t>
            </w:r>
          </w:p>
        </w:tc>
      </w:tr>
      <w:tr w14:paraId="54957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F0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3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 to 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8C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7.19 to 131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6A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 to 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E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19 to 72.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2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 (-0.32 to -0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C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5 to -2.05)</w:t>
            </w:r>
          </w:p>
        </w:tc>
      </w:tr>
      <w:tr w14:paraId="72B24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D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8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7 to 9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F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.16 to 74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6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70 to 20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D5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21 to 84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2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(1.10 to 1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E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5 to 0.71)</w:t>
            </w:r>
          </w:p>
        </w:tc>
      </w:tr>
      <w:tr w14:paraId="31CC1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F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B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2 to 5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A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.93 to 89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4C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0 to 8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37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.01 to 90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03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39 to 0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20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4 to 0.5)</w:t>
            </w:r>
          </w:p>
        </w:tc>
      </w:tr>
      <w:tr w14:paraId="50EE3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4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EC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872 to 193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A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1.7 to 132.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B7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616 to 460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A0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9.52 to 139.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25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 (1.23 to 1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73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 to 0.27)</w:t>
            </w:r>
          </w:p>
        </w:tc>
      </w:tr>
      <w:tr w14:paraId="71F8C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1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5B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68 to 87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1C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6.08 to 145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4F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381 to 188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AA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1.89 to 161.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7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1.04 to 1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EE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8 to 0.66)</w:t>
            </w:r>
          </w:p>
        </w:tc>
      </w:tr>
      <w:tr w14:paraId="090B5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D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8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396 to 288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26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7.61 to 131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F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623 to 517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E1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.73 to 112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6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67 to 1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86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9 to -0.4)</w:t>
            </w:r>
          </w:p>
        </w:tc>
      </w:tr>
      <w:tr w14:paraId="6217A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43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4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1 to 10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6E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9.38 to 177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8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81 to 19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94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9.54 to 160.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3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72 to 1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9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1 to -0.39)</w:t>
            </w:r>
          </w:p>
        </w:tc>
      </w:tr>
      <w:tr w14:paraId="3A28F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59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5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 to 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3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.51 to 152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67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 to 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7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.17 to 118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C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04 to 0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0D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3 to -0.91)</w:t>
            </w:r>
          </w:p>
        </w:tc>
      </w:tr>
      <w:tr w14:paraId="29817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3E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2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22 to 70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9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.7 to 77.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13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289 to 151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4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.48 to 69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3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0.98 to 1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B0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4 to -0.27)</w:t>
            </w:r>
          </w:p>
        </w:tc>
      </w:tr>
      <w:tr w14:paraId="31C0A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F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D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821 to 249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A1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.55 to 125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3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696 to 225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CE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.36 to 65.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9A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 (-0.21 to -0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9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08 to -2.58)</w:t>
            </w:r>
          </w:p>
        </w:tc>
      </w:tr>
      <w:tr w14:paraId="27FBF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D3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1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89 to 41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69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.67 to 105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CC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09 to 49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5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.48 to 58.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B9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(0.15 to 0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B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2 to -1.68)</w:t>
            </w:r>
          </w:p>
        </w:tc>
      </w:tr>
      <w:tr w14:paraId="78E58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14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F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35 to 15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B5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.75 to 94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A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09 to 31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9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.39 to 65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4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0.96 to 1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B1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49 to -1.26)</w:t>
            </w:r>
          </w:p>
        </w:tc>
      </w:tr>
      <w:tr w14:paraId="11E9C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BC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0C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48 to 38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2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.34 to 119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C6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68 to 95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3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.89 to 98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BA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 (1.33 to 1.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A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6 to -0.62)</w:t>
            </w:r>
          </w:p>
        </w:tc>
      </w:tr>
      <w:tr w14:paraId="4DC2B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3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7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275 to 561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36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3.93 to 122.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6B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5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814 to 1071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D1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.49 to 105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22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84 to 1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3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 to -0.32)</w:t>
            </w:r>
          </w:p>
        </w:tc>
      </w:tr>
      <w:tr w14:paraId="5FA71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3E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E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 to 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1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7.65 to 129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F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 to 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2A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3.3 to 109.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F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 (-0.30 to -0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F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2 to -0.58)</w:t>
            </w:r>
          </w:p>
        </w:tc>
      </w:tr>
      <w:tr w14:paraId="31121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90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D7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25 to 43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87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6.62 to 255.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A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00 to 64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3C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0.48 to 239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A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 (0.39 to 0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22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6 to -0.07)</w:t>
            </w:r>
          </w:p>
        </w:tc>
      </w:tr>
      <w:tr w14:paraId="4591D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26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D5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 to 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1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.3 to 95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A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 to 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0C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.84 to 86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2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1.07 to 1.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CB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5 to -0.36)</w:t>
            </w:r>
          </w:p>
        </w:tc>
      </w:tr>
      <w:tr w14:paraId="7D329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B9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73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68 to 115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A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.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7.59 to 165.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5C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70 to 89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7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.47 to 86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2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 (-0.26 to -0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B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59 to -2.12)</w:t>
            </w:r>
          </w:p>
        </w:tc>
      </w:tr>
      <w:tr w14:paraId="796C8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38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CF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1 to 9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B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.83 to 131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F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58 to 26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45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.27 to 123.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69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(1.44 to 1.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0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1 to 0.08)</w:t>
            </w:r>
          </w:p>
        </w:tc>
      </w:tr>
      <w:tr w14:paraId="4F0A5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D1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4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202 to 603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9E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.88 to 106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BA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7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1891 to 1241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6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.62 to 100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5A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0.97 to 1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8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7 to -0.12)</w:t>
            </w:r>
          </w:p>
        </w:tc>
      </w:tr>
      <w:tr w14:paraId="740F8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D1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32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 to 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D8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.62 to 131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1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 to 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A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.42 to 126.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5D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85 to 1.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C0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5 to -0.14)</w:t>
            </w:r>
          </w:p>
        </w:tc>
      </w:tr>
      <w:tr w14:paraId="32C07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65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B3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3 to 12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69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0.44 to 143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A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83 to 31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6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0.98 to 135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E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 (1.35 to 1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83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 to 0.21)</w:t>
            </w:r>
          </w:p>
        </w:tc>
      </w:tr>
      <w:tr w14:paraId="47234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3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4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03 to 13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6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.58 to 89.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4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75 to 28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47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.22 to 64.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43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1.00 to 1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2E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35 to -1.17)</w:t>
            </w:r>
          </w:p>
        </w:tc>
      </w:tr>
      <w:tr w14:paraId="29CA0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A4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C6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3 to 13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60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68 to 75.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E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14 to 35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5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.87 to 69.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16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 (1.49 to 1.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D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8 to -0.19)</w:t>
            </w:r>
          </w:p>
        </w:tc>
      </w:tr>
      <w:tr w14:paraId="767F4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C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C4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98 to 22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3C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.8 to 100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D6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26 to 45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6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.49 to 79.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C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88 to 1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7B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1 to -0.79)</w:t>
            </w:r>
          </w:p>
        </w:tc>
      </w:tr>
      <w:tr w14:paraId="1C18A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4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47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46 to 86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D2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.26 to 69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2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519 to 164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9A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.61 to 47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CF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(0.78 to 1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A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46 to -1.16)</w:t>
            </w:r>
          </w:p>
        </w:tc>
      </w:tr>
      <w:tr w14:paraId="68A80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65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5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475 to 238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B9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86 to 81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2B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8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884 to 802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81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.79 to 99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3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 (2.19 to 2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4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7 to 1.06)</w:t>
            </w:r>
          </w:p>
        </w:tc>
      </w:tr>
      <w:tr w14:paraId="105E4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D1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43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145 to 562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7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.21 to 134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5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783 to 693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4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.94 to 94.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95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 (0.16 to 0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F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7 to -1.11)</w:t>
            </w:r>
          </w:p>
        </w:tc>
      </w:tr>
      <w:tr w14:paraId="53852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F4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C6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753 to 243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BE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.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4.16 to 1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F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37 to 1448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9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.25 to 53.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4F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 (-0.45 to -0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DA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5.12 to -4.37)</w:t>
            </w:r>
          </w:p>
        </w:tc>
      </w:tr>
      <w:tr w14:paraId="0C41C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2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3D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90 to 22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B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.09 to 64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6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34 to 32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31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.55 to 45.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AE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31 to 0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BD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55 to -1.35)</w:t>
            </w:r>
          </w:p>
        </w:tc>
      </w:tr>
      <w:tr w14:paraId="5E9CE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79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E0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2 to 2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A0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5.16 to 136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E0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53 to 11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8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.18 to 88.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0D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 (3.42 to 4.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6A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6 to -1.29)</w:t>
            </w:r>
          </w:p>
        </w:tc>
      </w:tr>
      <w:tr w14:paraId="4068B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DF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0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464 to 686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00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1.2 to 236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3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987 to 766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8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39 to 85.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9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02 to 0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E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15 to -3.66)</w:t>
            </w:r>
          </w:p>
        </w:tc>
      </w:tr>
      <w:tr w14:paraId="3DA06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95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D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81 to 59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9F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3.56 to 146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F8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52 to 73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82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.42 to 124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B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13 to 0.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47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8 to -0.2)</w:t>
            </w:r>
          </w:p>
        </w:tc>
      </w:tr>
      <w:tr w14:paraId="2591F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9B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BA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145 to 543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D8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0.89 to 209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EE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256 to 551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5C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.49 to 143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34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-0.05 to 0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E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37 to -1.19)</w:t>
            </w:r>
          </w:p>
        </w:tc>
      </w:tr>
      <w:tr w14:paraId="752F1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E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F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9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6420 to 3967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6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3.22 to 232.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AB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7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5475 to 3952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4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2.84 to 167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65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-0.04 to 0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6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5 to -0.88)</w:t>
            </w:r>
          </w:p>
        </w:tc>
      </w:tr>
      <w:tr w14:paraId="58B06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32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EB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05 to 48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ED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3.48 to 170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66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30 to 70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B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.12 to 117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B1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37 to 0.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6A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68 to -1.32)</w:t>
            </w:r>
          </w:p>
        </w:tc>
      </w:tr>
      <w:tr w14:paraId="2269D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F4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3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 to 6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5E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1.4 to 166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2B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 to 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4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.06 to 108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0E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 (-0.02 to 0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8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78 to -1.48)</w:t>
            </w:r>
          </w:p>
        </w:tc>
      </w:tr>
      <w:tr w14:paraId="44FAC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7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54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 to 1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D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.22 to 1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17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8 to 1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7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73 to 81.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21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56 to 0.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0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 to -1.67)</w:t>
            </w:r>
          </w:p>
        </w:tc>
      </w:tr>
      <w:tr w14:paraId="58AC1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0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84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 to 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9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.01 to 114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8A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 to 1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16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.53 to 80.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A8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25 to 0.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4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9 to -0.96)</w:t>
            </w:r>
          </w:p>
        </w:tc>
      </w:tr>
      <w:tr w14:paraId="18813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E0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A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 to 1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5B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.19 to 120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17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0 to 1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7C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.43 to 107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EC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40 to 0.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7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8 to -0.28)</w:t>
            </w:r>
          </w:p>
        </w:tc>
      </w:tr>
      <w:tr w14:paraId="51DB7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E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EF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 to 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B6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5.84 to 104.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23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 to 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CB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.73 to 62.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F3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(0.20 to 0.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87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06 to -1.82)</w:t>
            </w:r>
          </w:p>
        </w:tc>
      </w:tr>
      <w:tr w14:paraId="5086D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FB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E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 to 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78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3.79 to 137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9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4 to 1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BB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9.84 to 140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1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73 to 1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9F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 to 0.16)</w:t>
            </w:r>
          </w:p>
        </w:tc>
      </w:tr>
      <w:tr w14:paraId="4F88C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E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6F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52 to 76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B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.68 to 127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6F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691 to 214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2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.29 to 106.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CE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 (1.57 to 2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62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5 to -0.39)</w:t>
            </w:r>
          </w:p>
        </w:tc>
      </w:tr>
      <w:tr w14:paraId="6A9F5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5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6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35 to 48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B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.27 to 131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C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85 to 92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BC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4.76 to 109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3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80 to 1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7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 to -0.51)</w:t>
            </w:r>
          </w:p>
        </w:tc>
      </w:tr>
      <w:tr w14:paraId="0A233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1E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DC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325 to 220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C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6.71 to 218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D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730 to 283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7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7.35 to 168.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7F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(0.20 to 0.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D0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8 to -0.77)</w:t>
            </w:r>
          </w:p>
        </w:tc>
      </w:tr>
      <w:tr w14:paraId="49038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58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8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 to 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A5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.26 to 120.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9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 to 1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2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4.13 to 97.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0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 (0.42 to 0.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B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1 to -0.74)</w:t>
            </w:r>
          </w:p>
        </w:tc>
      </w:tr>
      <w:tr w14:paraId="72C0E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8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FE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29 to 29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2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.74 to 131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64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73 to 50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2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.01 to 116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7C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 (0.58 to 0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1F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9 to -0.34)</w:t>
            </w:r>
          </w:p>
        </w:tc>
      </w:tr>
      <w:tr w14:paraId="060AD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A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F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80 to 38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6A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1.56 to 173.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E4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06 to 52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6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.59 to 61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0F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 (0.19 to 0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BF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37 to -3.81)</w:t>
            </w:r>
          </w:p>
        </w:tc>
      </w:tr>
      <w:tr w14:paraId="07A51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72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1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728 to 117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5C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8.13 to 197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B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59 to 123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75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.42 to 130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1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-0.05 to 0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0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65 to -1.14)</w:t>
            </w:r>
          </w:p>
        </w:tc>
      </w:tr>
      <w:tr w14:paraId="697D3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79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EF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60 to 37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DB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9.71 to 156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EE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38 to 30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2B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.01 to 65.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D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 (-0.25 to -0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96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08 to -2.43)</w:t>
            </w:r>
          </w:p>
        </w:tc>
      </w:tr>
      <w:tr w14:paraId="03CC4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E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76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9 to 2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13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0.95 to 152.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AA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0 to 5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1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.86 to 151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39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1.39 to 1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4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04 to 0.04)</w:t>
            </w:r>
          </w:p>
        </w:tc>
      </w:tr>
      <w:tr w14:paraId="3A886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6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0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17 to 35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C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.54 to 130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D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20 to 80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BD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.56 to 112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1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1.14 to 1.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C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 to -0.33)</w:t>
            </w:r>
          </w:p>
        </w:tc>
      </w:tr>
      <w:tr w14:paraId="5474D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83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9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881 to 313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66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3.28 to 151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6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146 to 600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6E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.34 to 141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A9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84 to 1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77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 to -0.01)</w:t>
            </w:r>
          </w:p>
        </w:tc>
      </w:tr>
      <w:tr w14:paraId="41A16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8C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EC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55 to 32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B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.07 to 125.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A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82 to 42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9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.37 to 110.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2D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(0.23 to 0.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6B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 to -0.21)</w:t>
            </w:r>
          </w:p>
        </w:tc>
      </w:tr>
      <w:tr w14:paraId="0F8C1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B4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8F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352 to 694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2A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7.74 to 127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9D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630 to 568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A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29 to 58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8E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0.21 to -0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0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71 to -2.28)</w:t>
            </w:r>
          </w:p>
        </w:tc>
      </w:tr>
      <w:tr w14:paraId="14E2B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2D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0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045 to 119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A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.05 to 121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73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948 to 252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C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.37 to 99.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BE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94 to 1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E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6 to -0.63)</w:t>
            </w:r>
          </w:p>
        </w:tc>
      </w:tr>
      <w:tr w14:paraId="674FD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D6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1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735 to 1276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E4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2.01 to 132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E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644 to 278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4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.01 to 132.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0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 (1.05 to 1.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1B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 to 0.13)</w:t>
            </w:r>
          </w:p>
        </w:tc>
      </w:tr>
      <w:tr w14:paraId="0F9A9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6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2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9 to 2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3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.79 to 96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3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1 to 5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1A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.72 to 87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BB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1.02 to 1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1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5 to -0.34)</w:t>
            </w:r>
          </w:p>
        </w:tc>
      </w:tr>
      <w:tr w14:paraId="2E0F3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0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B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774 to 190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1D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3.1 to 120.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A0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664 to 171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AA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.29 to 74.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F7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 (-0.17 to -0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2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08 to -1.73)</w:t>
            </w:r>
          </w:p>
        </w:tc>
      </w:tr>
      <w:tr w14:paraId="43591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B5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F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13 to 89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84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95 to 82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80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96 to 89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9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.86 to 48.6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A4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10 to 0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3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5 to -1.66)</w:t>
            </w:r>
          </w:p>
        </w:tc>
      </w:tr>
      <w:tr w14:paraId="4E002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79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A4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41 to 73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4D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.08 to 121.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A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57 to 119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3F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.86 to 99.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1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48 to 0.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83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2 to -0.71)</w:t>
            </w:r>
          </w:p>
        </w:tc>
      </w:tr>
      <w:tr w14:paraId="51F72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0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3A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805 to 221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8C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.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6.43 to 152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CD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303 to 393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B3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.56 to 94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20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56 to 0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7F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31 to -1.94)</w:t>
            </w:r>
          </w:p>
        </w:tc>
      </w:tr>
      <w:tr w14:paraId="66A90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B3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0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98 to 35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C7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4.71 to 126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B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64 to 78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0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5.52 to 150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7F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 (1.07 to 1.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D1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8 to 1)</w:t>
            </w:r>
          </w:p>
        </w:tc>
      </w:tr>
      <w:tr w14:paraId="6770C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82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7D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123 to 363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B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.13 to 103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E2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5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605 to 783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1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.21 to 74.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EE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1.00 to 1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0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43 to -1.2)</w:t>
            </w:r>
          </w:p>
        </w:tc>
      </w:tr>
      <w:tr w14:paraId="7EEC6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5E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6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 to 2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B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.46 to 100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97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5 to 9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3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4.7 to 112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8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 (2.06 to 2.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14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 to 0.53)</w:t>
            </w:r>
          </w:p>
        </w:tc>
      </w:tr>
      <w:tr w14:paraId="0BC4C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2E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6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59 to 19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2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.93 to 131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8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91 to 48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4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.14 to 115.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0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 (1.33 to 1.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A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 to -0.4)</w:t>
            </w:r>
          </w:p>
        </w:tc>
      </w:tr>
      <w:tr w14:paraId="2F053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B3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5F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 to 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1A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.66 to 105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3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 to 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3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.18 to 86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C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14 to 0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F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7 to -0.69)</w:t>
            </w:r>
          </w:p>
        </w:tc>
      </w:tr>
      <w:tr w14:paraId="301F1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C0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33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 to 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5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09 to 86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D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 to 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F2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.71 to 82.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74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(0.29 to 0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EC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 to -0.11)</w:t>
            </w:r>
          </w:p>
        </w:tc>
      </w:tr>
      <w:tr w14:paraId="05B32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7F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36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6 to 10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8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.94 to 129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C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6 to 15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C1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.29 to 82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91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(0.29 to 0.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43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81 to -1.6)</w:t>
            </w:r>
          </w:p>
        </w:tc>
      </w:tr>
      <w:tr w14:paraId="6007C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0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7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54 to 49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A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.63 to 103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9B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8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81 to 133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7A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9.82 to 104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5C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 (1.41 to 1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0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 to 0.09)</w:t>
            </w:r>
          </w:p>
        </w:tc>
      </w:tr>
      <w:tr w14:paraId="6C8C1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7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ürkiy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25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01 to 28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E8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3.29 to 148.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7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8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35 to 67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A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9.67 to 165.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6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0.57 to 0.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05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1 to 0.81)</w:t>
            </w:r>
          </w:p>
        </w:tc>
      </w:tr>
      <w:tr w14:paraId="695EC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D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89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 to 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70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4.76 to 114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4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 to 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1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3.92 to 109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E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 (1.17 to 1.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2E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2 to -0.18)</w:t>
            </w:r>
          </w:p>
        </w:tc>
      </w:tr>
      <w:tr w14:paraId="21A5D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48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2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164 to 467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7D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0.98 to 134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6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5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002 to 798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E6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.38 to 90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59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41 to 0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54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58 to -1.41)</w:t>
            </w:r>
          </w:p>
        </w:tc>
      </w:tr>
      <w:tr w14:paraId="66502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BD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81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93 to 94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F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1.01 to 139.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0C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455 to 193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E3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4.32 to 127.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2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0.96 to 1.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6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 to -0.25)</w:t>
            </w:r>
          </w:p>
        </w:tc>
      </w:tr>
      <w:tr w14:paraId="6358C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7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2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4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5123 to 1729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1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2.59 to 249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8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4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951 to 1266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E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1.28 to 166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A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 (-0.30 to -0.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D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63 to -1.39)</w:t>
            </w:r>
          </w:p>
        </w:tc>
      </w:tr>
      <w:tr w14:paraId="20FE0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E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7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9 to 11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2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1.21 to 209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0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28 to 93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33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3.25 to 156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3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 (5.74 to 7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F5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3 to -0.92)</w:t>
            </w:r>
          </w:p>
        </w:tc>
      </w:tr>
      <w:tr w14:paraId="77F5C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A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D3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6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247 to 1121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3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7.4 to 121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7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3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977 to 824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7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.33 to 62.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61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 (-0.29 to -0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04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7 to -2.25)</w:t>
            </w:r>
          </w:p>
        </w:tc>
      </w:tr>
      <w:tr w14:paraId="71EA4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9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5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82 to 134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15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7.76 to 119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8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731 to 360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C8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2.6 to 137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A2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 (1.55 to 1.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3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8 to 0.91)</w:t>
            </w:r>
          </w:p>
        </w:tc>
      </w:tr>
      <w:tr w14:paraId="2A5D0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9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2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7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0222 to 3453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C0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.46 to 107.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84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5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9142 to 3702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45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.48 to 66.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7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 (0.04 to 0.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82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78 to -1.45)</w:t>
            </w:r>
          </w:p>
        </w:tc>
      </w:tr>
      <w:tr w14:paraId="66A08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EE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5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 to 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0B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.12 to 68.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3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7 to 1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4F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63 to 67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A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 (0.88 to 1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4F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09 to 0.01)</w:t>
            </w:r>
          </w:p>
        </w:tc>
      </w:tr>
      <w:tr w14:paraId="211A8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D9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1A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15 to 55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7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5.44 to 147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2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51 to 44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99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.72 to 79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E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 (-0.27 to -0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C0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8 to -2.17)</w:t>
            </w:r>
          </w:p>
        </w:tc>
      </w:tr>
      <w:tr w14:paraId="5BED8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61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48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134 to 182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E3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8.05 to 152.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5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988 to 424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6F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3.6 to 170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A1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1.13 to 1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24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 to 0.53)</w:t>
            </w:r>
          </w:p>
        </w:tc>
      </w:tr>
      <w:tr w14:paraId="0E217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8B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F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 to 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48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1.84 to 137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34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3 to 2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2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.12 to 133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B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 (1.51 to 1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27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08 to -0.02)</w:t>
            </w:r>
          </w:p>
        </w:tc>
      </w:tr>
      <w:tr w14:paraId="016F3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5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0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10 to 83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5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39 to 86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B5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039 to 185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3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.43 to 64.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6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1.05 to 1.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C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7 to -0.8)</w:t>
            </w:r>
          </w:p>
        </w:tc>
      </w:tr>
      <w:tr w14:paraId="23A61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7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C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936 to 491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6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.99 to 125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E8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0113 to 1208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E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5.63 to 127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A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1.31 to 1.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87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 to 0.2)</w:t>
            </w:r>
          </w:p>
        </w:tc>
      </w:tr>
      <w:tr w14:paraId="25C91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4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46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88 to 66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6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.31 to 128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EA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6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635 to 186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4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0.41 to 126.6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D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 (1.65 to 2.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BA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2 to 0.13)</w:t>
            </w:r>
          </w:p>
        </w:tc>
      </w:tr>
      <w:tr w14:paraId="42113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F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7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77 to 39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7B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.62 to 135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5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67 to 102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48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2.65 to 150.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C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 (1.45 to 1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BE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4 to 0.57)</w:t>
            </w:r>
          </w:p>
        </w:tc>
      </w:tr>
      <w:tr w14:paraId="22F28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E729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0BC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25 to 4808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B85C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.89 to 119.51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AB5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34 to 9149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4A31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6.47 to 139.59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5C01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75 to 1.08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6D7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7 to 0.81)</w:t>
            </w:r>
          </w:p>
        </w:tc>
      </w:tr>
    </w:tbl>
    <w:p w14:paraId="3E6E3065"/>
    <w:sectPr>
      <w:pgSz w:w="11906" w:h="16838"/>
      <w:pgMar w:top="1440" w:right="850" w:bottom="144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I1NTVlMDMxMzZjZmFlNGI1MDkyNDUyZDczNGViNTcifQ=="/>
  </w:docVars>
  <w:rsids>
    <w:rsidRoot w:val="00000000"/>
    <w:rsid w:val="0A1D552E"/>
    <w:rsid w:val="0C3D1EB8"/>
    <w:rsid w:val="243E45C7"/>
    <w:rsid w:val="2D08569F"/>
    <w:rsid w:val="2E4612EF"/>
    <w:rsid w:val="38E76B84"/>
    <w:rsid w:val="39321A46"/>
    <w:rsid w:val="4E50267E"/>
    <w:rsid w:val="550918FE"/>
    <w:rsid w:val="5C930305"/>
    <w:rsid w:val="5E821700"/>
    <w:rsid w:val="68A613C0"/>
    <w:rsid w:val="6A955B90"/>
    <w:rsid w:val="7A30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5225</Words>
  <Characters>23823</Characters>
  <Lines>0</Lines>
  <Paragraphs>0</Paragraphs>
  <TotalTime>6</TotalTime>
  <ScaleCrop>false</ScaleCrop>
  <LinksUpToDate>false</LinksUpToDate>
  <CharactersWithSpaces>26589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02:46:00Z</dcterms:created>
  <dc:creator>Hou Shuai</dc:creator>
  <cp:lastModifiedBy>HS—赤瞳</cp:lastModifiedBy>
  <dcterms:modified xsi:type="dcterms:W3CDTF">2024-07-04T03:52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5240867FE5B5421DB6A6857F4F63B830_12</vt:lpwstr>
  </property>
</Properties>
</file>